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D16B6" w14:textId="77777777" w:rsidR="002E4A69" w:rsidRDefault="002E4A69" w:rsidP="002E4A69">
      <w:pPr>
        <w:pStyle w:val="a3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 S1. GRADE summary of findings table</w:t>
      </w:r>
    </w:p>
    <w:p w14:paraId="511FE10F" w14:textId="77777777" w:rsidR="002E4A69" w:rsidRPr="002E4A69" w:rsidRDefault="002E4A69"/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36"/>
        <w:gridCol w:w="824"/>
        <w:gridCol w:w="1246"/>
        <w:gridCol w:w="1241"/>
        <w:gridCol w:w="1220"/>
        <w:gridCol w:w="1123"/>
        <w:gridCol w:w="1324"/>
        <w:gridCol w:w="820"/>
        <w:gridCol w:w="1475"/>
        <w:gridCol w:w="905"/>
        <w:gridCol w:w="875"/>
        <w:gridCol w:w="1769"/>
      </w:tblGrid>
      <w:tr w:rsidR="002E4A69" w:rsidRPr="002E4A69" w14:paraId="62DE6B93" w14:textId="77777777" w:rsidTr="002E4A69"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5D16735C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606060"/>
            <w:vAlign w:val="center"/>
            <w:hideMark/>
          </w:tcPr>
          <w:p w14:paraId="4154877C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2E4A69" w:rsidRPr="002E4A69" w14:paraId="50E315C4" w14:textId="77777777" w:rsidTr="002E4A69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9D1C3D7" w14:textId="77777777" w:rsidR="002E4A69" w:rsidRPr="002E4A69" w:rsidRDefault="002E4A6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studies)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F52D5FD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7E81E4E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EDF768B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DD39507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90901E9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99B35B6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quality of ev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26880E1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E24F194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DDDDD"/>
            <w:hideMark/>
          </w:tcPr>
          <w:p w14:paraId="6A54C3A9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ipated absolute effects</w:t>
            </w:r>
          </w:p>
        </w:tc>
      </w:tr>
      <w:tr w:rsidR="002E4A69" w:rsidRPr="002E4A69" w14:paraId="7BC1D098" w14:textId="77777777" w:rsidTr="002E4A69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C6E535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53F667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208039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E3C407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E418A9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92D640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321A55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5A291AD9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75F7ED37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Satisfactory separation from parents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5456E2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1595F857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14:paraId="3564EC16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difference with Satisfactory separation from parents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</w:tr>
      <w:tr w:rsidR="002E4A69" w:rsidRPr="002E4A69" w14:paraId="10FAB481" w14:textId="77777777" w:rsidTr="002E4A69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</w:tcPr>
          <w:p w14:paraId="28AD0738" w14:textId="50656D4C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imary outcomes</w:t>
            </w:r>
          </w:p>
        </w:tc>
      </w:tr>
      <w:tr w:rsidR="002E4A69" w:rsidRPr="002E4A69" w14:paraId="3870FB43" w14:textId="77777777" w:rsidTr="002E4A69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556C57CB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tisfactory separation from parents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CRITICAL OUTCOME)</w:t>
            </w:r>
          </w:p>
        </w:tc>
      </w:tr>
      <w:tr w:rsidR="002E4A69" w:rsidRPr="002E4A69" w14:paraId="00C9E031" w14:textId="77777777" w:rsidTr="002E4A69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163FE1F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8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8E1B9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856B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38285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31290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C0DE1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D5C6A" w14:textId="1FA2BC72" w:rsidR="002E4A69" w:rsidRPr="002E4A69" w:rsidRDefault="00ED7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ÅÅ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49DF02A8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209/278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75.2%)</w:t>
            </w:r>
          </w:p>
        </w:tc>
        <w:tc>
          <w:tcPr>
            <w:tcW w:w="0" w:type="auto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0B75D110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147/278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52.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1F7C1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0.7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0.55 to 0.9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14EA6FA6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</w:tr>
      <w:tr w:rsidR="002E4A69" w:rsidRPr="002E4A69" w14:paraId="5804DCF6" w14:textId="77777777" w:rsidTr="002E4A69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AA63B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C0018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077721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71F3B9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9FC5A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6EF33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751A09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2074A6A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362B5221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FA8B9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44C8E968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2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6AAF094E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6 fewer per 100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from 75 fewer to 338 fewer)</w:t>
            </w:r>
          </w:p>
        </w:tc>
      </w:tr>
      <w:tr w:rsidR="002E4A69" w:rsidRPr="002E4A69" w14:paraId="79A2C5F5" w14:textId="77777777" w:rsidTr="002E4A69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9DAB39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BE8C1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1114C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57595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0AE47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EAF01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0858F3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54493286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17242D2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E3F46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0124BE3C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2E4A69" w:rsidRPr="002E4A69" w14:paraId="639889CE" w14:textId="77777777" w:rsidTr="002E4A69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9130C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083EF3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6393D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2C9033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A4F71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A807A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3A1A1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4306987A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6F1450CA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6C58B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4C94E7CF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78DBD01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7 fewer per 100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from 79 fewer to 355 fewer)</w:t>
            </w:r>
          </w:p>
        </w:tc>
      </w:tr>
    </w:tbl>
    <w:p w14:paraId="5A3A9F7F" w14:textId="65B0F815" w:rsidR="00B05A56" w:rsidRDefault="002E4A69" w:rsidP="002E4A6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E4A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D75F6">
        <w:rPr>
          <w:rFonts w:ascii="Times New Roman" w:hAnsi="Times New Roman" w:cs="Times New Roman"/>
          <w:i/>
          <w:iCs/>
          <w:color w:val="000000"/>
          <w:sz w:val="20"/>
          <w:szCs w:val="20"/>
        </w:rPr>
        <w:t>I</w:t>
      </w:r>
      <w:r w:rsidRPr="00ED75F6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&gt; 50%</w:t>
      </w:r>
    </w:p>
    <w:p w14:paraId="512A3537" w14:textId="77777777" w:rsidR="000D4C90" w:rsidRPr="002E4A69" w:rsidRDefault="000D4C90" w:rsidP="002E4A69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993"/>
        <w:gridCol w:w="1429"/>
        <w:gridCol w:w="722"/>
        <w:gridCol w:w="1693"/>
        <w:gridCol w:w="1682"/>
        <w:gridCol w:w="957"/>
        <w:gridCol w:w="1051"/>
        <w:gridCol w:w="746"/>
        <w:gridCol w:w="746"/>
        <w:gridCol w:w="1009"/>
        <w:gridCol w:w="1005"/>
        <w:gridCol w:w="1925"/>
      </w:tblGrid>
      <w:tr w:rsidR="002E4A69" w:rsidRPr="002E4A69" w14:paraId="5E4E0A55" w14:textId="77777777" w:rsidTr="002E4A69"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234F9E4A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606060"/>
            <w:vAlign w:val="center"/>
            <w:hideMark/>
          </w:tcPr>
          <w:p w14:paraId="4078331F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2E4A69" w:rsidRPr="002E4A69" w14:paraId="3AB04FFB" w14:textId="77777777" w:rsidTr="002E4A69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485331F5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atisfactory induction or mask acceptance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CRITICAL OUTCOME)</w:t>
            </w:r>
          </w:p>
        </w:tc>
      </w:tr>
      <w:tr w:rsidR="002E4A69" w:rsidRPr="002E4A69" w14:paraId="3C83540B" w14:textId="77777777" w:rsidTr="009C0DAF">
        <w:tc>
          <w:tcPr>
            <w:tcW w:w="356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8F9311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7 studies)</w:t>
            </w:r>
          </w:p>
        </w:tc>
        <w:tc>
          <w:tcPr>
            <w:tcW w:w="51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C2DB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1DB4E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D730C8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771C49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4D5C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99159" w14:textId="110ACB7E" w:rsidR="002E4A69" w:rsidRPr="002E4A69" w:rsidRDefault="00183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ÅÅO</w:t>
            </w:r>
            <w:r w:rsidR="002E4A69" w:rsidRPr="001834CF"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br/>
              <w:t>MODERATE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5319F8AB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171/247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69.2%)</w:t>
            </w:r>
          </w:p>
        </w:tc>
        <w:tc>
          <w:tcPr>
            <w:tcW w:w="0" w:type="auto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2665A33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151/253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59.7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327E4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0.85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0.64 to 1.12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4023E7E0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</w:tr>
      <w:tr w:rsidR="002E4A69" w:rsidRPr="002E4A69" w14:paraId="4D8DE99C" w14:textId="77777777" w:rsidTr="009C0DAF">
        <w:tc>
          <w:tcPr>
            <w:tcW w:w="35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3BF168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A8DA3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C8CCC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656CE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0F95A3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EC5F22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0AA226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2CFB5CF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4229CB9E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75311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22E9C84E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2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DB61699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4 fewer per 100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from 249 fewer to 83 more)</w:t>
            </w:r>
          </w:p>
        </w:tc>
      </w:tr>
      <w:tr w:rsidR="002E4A69" w:rsidRPr="002E4A69" w14:paraId="6C86CB4F" w14:textId="77777777" w:rsidTr="009C0DAF">
        <w:tc>
          <w:tcPr>
            <w:tcW w:w="35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47F39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58D39A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BA9C6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0FE781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30F48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22203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3A757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16B7F78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2AA06FA1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E74F0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2FD07E37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2E4A69" w:rsidRPr="002E4A69" w14:paraId="2952BB29" w14:textId="77777777" w:rsidTr="009C0DAF">
        <w:tc>
          <w:tcPr>
            <w:tcW w:w="35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3292E8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3A95D6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931E7D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0582E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7B4AB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EEC2F9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BA9888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7F7A7D9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1930B7B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04A13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35AAEFD0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9BED733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5 fewer per 100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from 276 fewer to 92 more)</w:t>
            </w:r>
          </w:p>
        </w:tc>
      </w:tr>
    </w:tbl>
    <w:p w14:paraId="65E2E2A4" w14:textId="07163D3E" w:rsidR="002E4A69" w:rsidRDefault="002E4A69" w:rsidP="002E4A6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E4A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C5E84">
        <w:rPr>
          <w:rFonts w:ascii="Times New Roman" w:hAnsi="Times New Roman" w:cs="Times New Roman"/>
          <w:i/>
          <w:iCs/>
          <w:color w:val="000000"/>
          <w:sz w:val="20"/>
          <w:szCs w:val="20"/>
        </w:rPr>
        <w:t>I</w:t>
      </w:r>
      <w:r w:rsidRPr="007C5E8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&gt; 50%</w:t>
      </w:r>
    </w:p>
    <w:p w14:paraId="7B3835E8" w14:textId="77777777" w:rsidR="009C0DAF" w:rsidRPr="002E4A69" w:rsidRDefault="009C0DAF" w:rsidP="002E4A69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36"/>
        <w:gridCol w:w="767"/>
        <w:gridCol w:w="1320"/>
        <w:gridCol w:w="1203"/>
        <w:gridCol w:w="1109"/>
        <w:gridCol w:w="1104"/>
        <w:gridCol w:w="1357"/>
        <w:gridCol w:w="797"/>
        <w:gridCol w:w="1628"/>
        <w:gridCol w:w="883"/>
        <w:gridCol w:w="833"/>
        <w:gridCol w:w="1821"/>
      </w:tblGrid>
      <w:tr w:rsidR="002E4A69" w:rsidRPr="002E4A69" w14:paraId="4DB16DF9" w14:textId="77777777" w:rsidTr="009C0DAF"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772C6242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606060"/>
            <w:vAlign w:val="center"/>
            <w:hideMark/>
          </w:tcPr>
          <w:p w14:paraId="7CC28691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2E4A69" w:rsidRPr="002E4A69" w14:paraId="32DC7153" w14:textId="77777777" w:rsidTr="009C0DA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AD4C8B1" w14:textId="77777777" w:rsidR="002E4A69" w:rsidRPr="002E4A69" w:rsidRDefault="002E4A6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studies)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02402F8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092C7AC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A02FAAF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F57E650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A2B63A1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D99E5C9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quality of ev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411491A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62E58AA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DDDDD"/>
            <w:hideMark/>
          </w:tcPr>
          <w:p w14:paraId="4B0C5317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ipated absolute effects</w:t>
            </w:r>
          </w:p>
        </w:tc>
      </w:tr>
      <w:tr w:rsidR="002E4A69" w:rsidRPr="002E4A69" w14:paraId="362F514B" w14:textId="77777777" w:rsidTr="009C0DA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F43A12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6491DE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3CB683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32704B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0AC9A2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E62444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0A2B6E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2530F600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625A2C13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Incidence of postoperative pain needed analgesics rescu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59B915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651E2ED9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14:paraId="51F81AF7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difference with Incidence of postoperative pain needed analgesics rescue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</w:tr>
      <w:tr w:rsidR="002E4A69" w:rsidRPr="002E4A69" w14:paraId="6EFA53FD" w14:textId="77777777" w:rsidTr="009C0DAF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504E82B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 of postoperative pain needed analgesics rescue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IMPORTANT OUTCOME)</w:t>
            </w:r>
          </w:p>
        </w:tc>
      </w:tr>
      <w:tr w:rsidR="009C0DAF" w:rsidRPr="002E4A69" w14:paraId="3E08CC26" w14:textId="77777777" w:rsidTr="009C0DA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4750E1E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B5C7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6B9E3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serious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61AF3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serious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49BE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AD5BD5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8EAB2" w14:textId="35E36919" w:rsidR="002E4A69" w:rsidRPr="002E4A69" w:rsidRDefault="00124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ÅÅO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1F40934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5/149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6.8%)</w:t>
            </w:r>
          </w:p>
        </w:tc>
        <w:tc>
          <w:tcPr>
            <w:tcW w:w="0" w:type="auto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0B5F7BEA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50/149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3.6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21876A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RR 2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.33 to 3.02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4654CB51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udy population</w:t>
            </w:r>
          </w:p>
        </w:tc>
      </w:tr>
      <w:tr w:rsidR="002E4A69" w:rsidRPr="002E4A69" w14:paraId="16F9F6AE" w14:textId="77777777" w:rsidTr="009C0DA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8CB2F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BA4316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AC73FD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EA984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E20203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741BD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5CA60D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755B1B3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4330B6D2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E2710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1016F21D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8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B52EA78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8 more per 100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from 55 more to 339 more)</w:t>
            </w:r>
          </w:p>
        </w:tc>
      </w:tr>
      <w:tr w:rsidR="009C0DAF" w:rsidRPr="002E4A69" w14:paraId="50359716" w14:textId="77777777" w:rsidTr="009C0DA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793912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8F226E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28CD53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59AA31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E2E6C1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BB427E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F2C773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34DA3AEE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3313801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26FFEE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0934F8B3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2E4A69" w:rsidRPr="002E4A69" w14:paraId="6DF3342E" w14:textId="77777777" w:rsidTr="009C0DA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F1F95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F749FD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DE180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4D537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888EB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D7038E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01DC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6B722D4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16411262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6AF59E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775D9B31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4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D179D1C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4 more per 100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from 41 more to 250 more)</w:t>
            </w:r>
          </w:p>
        </w:tc>
      </w:tr>
    </w:tbl>
    <w:p w14:paraId="2625AFF7" w14:textId="5B4854EC" w:rsidR="002E4A69" w:rsidRDefault="002E4A69" w:rsidP="002E4A6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E4A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Total number of events is less than 300</w:t>
      </w:r>
    </w:p>
    <w:p w14:paraId="00EEC8B1" w14:textId="77777777" w:rsidR="000D4C90" w:rsidRPr="002E4A69" w:rsidRDefault="000D4C90" w:rsidP="002E4A69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36"/>
        <w:gridCol w:w="924"/>
        <w:gridCol w:w="1246"/>
        <w:gridCol w:w="1307"/>
        <w:gridCol w:w="1287"/>
        <w:gridCol w:w="1157"/>
        <w:gridCol w:w="1175"/>
        <w:gridCol w:w="861"/>
        <w:gridCol w:w="1082"/>
        <w:gridCol w:w="945"/>
        <w:gridCol w:w="948"/>
        <w:gridCol w:w="1890"/>
      </w:tblGrid>
      <w:tr w:rsidR="002E4A69" w:rsidRPr="002E4A69" w14:paraId="472B7488" w14:textId="77777777" w:rsidTr="006D2B40"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3D07786E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606060"/>
            <w:vAlign w:val="center"/>
            <w:hideMark/>
          </w:tcPr>
          <w:p w14:paraId="62A3F644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2E4A69" w:rsidRPr="002E4A69" w14:paraId="681B6347" w14:textId="77777777" w:rsidTr="006D2B40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9225979" w14:textId="77777777" w:rsidR="002E4A69" w:rsidRPr="002E4A69" w:rsidRDefault="002E4A6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studies)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5CF6F84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1F5FEC2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53B3038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AB5A2B8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5304688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80EB982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quality of ev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7EF6B7F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6FBB49C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DDDDD"/>
            <w:hideMark/>
          </w:tcPr>
          <w:p w14:paraId="314CBDD5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ipated absolute effects</w:t>
            </w:r>
          </w:p>
        </w:tc>
      </w:tr>
      <w:tr w:rsidR="002E4A69" w:rsidRPr="002E4A69" w14:paraId="0B3B76BC" w14:textId="77777777" w:rsidTr="006D2B40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BC7EE5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5D0ACE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74652A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59DE6B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B66066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9D055E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E3B899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092D8A12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331688C4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Onset of sed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8991D6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72AC6EEB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14:paraId="5C2825B5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difference with Onset of sedation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</w:tr>
      <w:tr w:rsidR="002E4A69" w:rsidRPr="002E4A69" w14:paraId="4D247881" w14:textId="77777777" w:rsidTr="006D2B40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0346C5F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t of sedation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IMPORTANT OUTCOME; Better indicated by lower values)</w:t>
            </w:r>
          </w:p>
        </w:tc>
      </w:tr>
      <w:tr w:rsidR="002E4A69" w:rsidRPr="002E4A69" w14:paraId="40BD4142" w14:textId="77777777" w:rsidTr="006D2B4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0B2FD16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81DD9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E12DD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C6868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246FAB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CBF8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D4230" w14:textId="7CD48174" w:rsidR="002E4A69" w:rsidRPr="002E4A69" w:rsidRDefault="006D2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ÅOO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38D10DAB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470637FB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E7060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5D49E4B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6D767FD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The mean onset of sedation in the intervention groups was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 lower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5.15 lower to 3.05 higher)</w:t>
            </w:r>
          </w:p>
        </w:tc>
      </w:tr>
    </w:tbl>
    <w:p w14:paraId="377D4DA1" w14:textId="7E3E9C7E" w:rsidR="002E4A69" w:rsidRPr="002E4A69" w:rsidRDefault="002E4A69" w:rsidP="002E4A6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E4A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D4C90" w:rsidRPr="007C5E84">
        <w:rPr>
          <w:rFonts w:ascii="Times New Roman" w:hAnsi="Times New Roman" w:cs="Times New Roman"/>
          <w:i/>
          <w:iCs/>
          <w:color w:val="000000"/>
          <w:sz w:val="20"/>
          <w:szCs w:val="20"/>
        </w:rPr>
        <w:t>I</w:t>
      </w:r>
      <w:r w:rsidR="000D4C90" w:rsidRPr="007C5E8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0D4C90"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&gt; 50%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35"/>
        <w:gridCol w:w="950"/>
        <w:gridCol w:w="1246"/>
        <w:gridCol w:w="1324"/>
        <w:gridCol w:w="1109"/>
        <w:gridCol w:w="1166"/>
        <w:gridCol w:w="1210"/>
        <w:gridCol w:w="872"/>
        <w:gridCol w:w="1114"/>
        <w:gridCol w:w="955"/>
        <w:gridCol w:w="967"/>
        <w:gridCol w:w="1910"/>
      </w:tblGrid>
      <w:tr w:rsidR="002E4A69" w:rsidRPr="002E4A69" w14:paraId="4FDA84F5" w14:textId="77777777" w:rsidTr="00C53EB9"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3C5F25FF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lastRenderedPageBreak/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606060"/>
            <w:vAlign w:val="center"/>
            <w:hideMark/>
          </w:tcPr>
          <w:p w14:paraId="29417963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2E4A69" w:rsidRPr="002E4A69" w14:paraId="196BAF29" w14:textId="77777777" w:rsidTr="00C53EB9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D2B9B7A" w14:textId="77777777" w:rsidR="002E4A69" w:rsidRPr="002E4A69" w:rsidRDefault="002E4A6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studies)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CF83D15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A4C3D73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9DE310F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C0CBC7A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FA77EB9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7B52FFD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quality of ev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CFEB9E6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32EA737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DDDDD"/>
            <w:hideMark/>
          </w:tcPr>
          <w:p w14:paraId="2FD1A9CB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ipated absolute effects</w:t>
            </w:r>
          </w:p>
        </w:tc>
      </w:tr>
      <w:tr w:rsidR="002E4A69" w:rsidRPr="002E4A69" w14:paraId="4FBEA047" w14:textId="77777777" w:rsidTr="00C53EB9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2B7D47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71EE46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CED956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746CEA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834173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729697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08196F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0CC4BDD3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72B2FCEC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Recovery tim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9DEF8E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60FC044F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14:paraId="3F3E2FDA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difference with Recovery time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</w:tr>
      <w:tr w:rsidR="002E4A69" w:rsidRPr="002E4A69" w14:paraId="26B110EA" w14:textId="77777777" w:rsidTr="00C53EB9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5F1794B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y time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IMPORTANT OUTCOME; Better indicated by lower values)</w:t>
            </w:r>
          </w:p>
        </w:tc>
      </w:tr>
      <w:tr w:rsidR="002E4A69" w:rsidRPr="002E4A69" w14:paraId="15B0CCFA" w14:textId="77777777" w:rsidTr="00C53EB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1E2B21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4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697A3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84111E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1A1F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02493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8080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99CBC" w14:textId="05CD17E3" w:rsidR="002E4A69" w:rsidRPr="002E4A69" w:rsidRDefault="00C3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OOO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LOW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50EEB31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705A18B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72A1EF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07BB2113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0F081D0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The mean recovery time in the intervention groups was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8 lower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14.35 lower to 6.19 higher)</w:t>
            </w:r>
          </w:p>
        </w:tc>
      </w:tr>
    </w:tbl>
    <w:p w14:paraId="3AB44014" w14:textId="2F0DDAF3" w:rsidR="002E4A69" w:rsidRDefault="002E4A69" w:rsidP="002E4A6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E4A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C53EB9" w:rsidRPr="007C5E84">
        <w:rPr>
          <w:rFonts w:ascii="Times New Roman" w:hAnsi="Times New Roman" w:cs="Times New Roman"/>
          <w:i/>
          <w:iCs/>
          <w:color w:val="000000"/>
          <w:sz w:val="20"/>
          <w:szCs w:val="20"/>
        </w:rPr>
        <w:t>I</w:t>
      </w:r>
      <w:r w:rsidR="00C53EB9" w:rsidRPr="007C5E8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C53EB9"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&gt; 50%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2E4A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The total number of patients is less than 400</w:t>
      </w:r>
    </w:p>
    <w:p w14:paraId="41956FBF" w14:textId="77777777" w:rsidR="00C53EB9" w:rsidRPr="002E4A69" w:rsidRDefault="00C53EB9" w:rsidP="002E4A69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35"/>
        <w:gridCol w:w="787"/>
        <w:gridCol w:w="1334"/>
        <w:gridCol w:w="1217"/>
        <w:gridCol w:w="1111"/>
        <w:gridCol w:w="1111"/>
        <w:gridCol w:w="995"/>
        <w:gridCol w:w="806"/>
        <w:gridCol w:w="1743"/>
        <w:gridCol w:w="899"/>
        <w:gridCol w:w="848"/>
        <w:gridCol w:w="1972"/>
      </w:tblGrid>
      <w:tr w:rsidR="002E4A69" w:rsidRPr="002E4A69" w14:paraId="34612821" w14:textId="77777777" w:rsidTr="00327B28"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4183FA41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606060"/>
            <w:vAlign w:val="center"/>
            <w:hideMark/>
          </w:tcPr>
          <w:p w14:paraId="7F24731D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2E4A69" w:rsidRPr="002E4A69" w14:paraId="2EC3F7B0" w14:textId="77777777" w:rsidTr="00327B28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E4D58ED" w14:textId="77777777" w:rsidR="002E4A69" w:rsidRPr="002E4A69" w:rsidRDefault="002E4A6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studies)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85934E5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14F02E5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F2ECC87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1693FDD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DC405FB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4266266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quality of ev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F99B268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65E00F8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DDDDD"/>
            <w:hideMark/>
          </w:tcPr>
          <w:p w14:paraId="3F5804FB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ipated absolute effects</w:t>
            </w:r>
          </w:p>
        </w:tc>
      </w:tr>
      <w:tr w:rsidR="002E4A69" w:rsidRPr="002E4A69" w14:paraId="792CA235" w14:textId="77777777" w:rsidTr="00327B28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01E0FF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216A1B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F074FB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C4C607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EDFCB2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03FFC5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7810DE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222BE87F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09830D6F" w14:textId="239A25B2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Complications and side effects:</w:t>
            </w:r>
            <w:r w:rsidR="00327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useas and vomiting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A6FEC5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38887BD2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14:paraId="6703003A" w14:textId="6BA4E0A6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difference with Complications and side effects:</w:t>
            </w:r>
            <w:r w:rsidR="00327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useas and vomiting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</w:tr>
      <w:tr w:rsidR="002E4A69" w:rsidRPr="002E4A69" w14:paraId="04BD46E4" w14:textId="77777777" w:rsidTr="00327B28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4057D619" w14:textId="66FC6D3E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plications and side effects:</w:t>
            </w:r>
            <w:r w:rsidR="002C3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useas and vomiting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IMPORTANT OUTCOME)</w:t>
            </w:r>
          </w:p>
        </w:tc>
      </w:tr>
      <w:tr w:rsidR="00327B28" w:rsidRPr="002E4A69" w14:paraId="54942875" w14:textId="77777777" w:rsidTr="00327B28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C55491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1839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142E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F0104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AD396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FF471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16C97" w14:textId="0CE10E40" w:rsidR="002E4A69" w:rsidRPr="002E4A69" w:rsidRDefault="002C3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ÅOO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613FB90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20/114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17.5%)</w:t>
            </w:r>
          </w:p>
        </w:tc>
        <w:tc>
          <w:tcPr>
            <w:tcW w:w="0" w:type="auto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64A9B853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24/114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21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113B3E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1.2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0.7 to 2.04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561A935D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</w:tr>
      <w:tr w:rsidR="002E4A69" w:rsidRPr="002E4A69" w14:paraId="44359FDB" w14:textId="77777777" w:rsidTr="00327B28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E0E9E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79C46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71089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64AE1A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77FC7A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1DB6C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F9BDB1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16EF217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6EE4B1B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82BC9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708A5B59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6DF6BC2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 more per 100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from 53 fewer to 182 more)</w:t>
            </w:r>
          </w:p>
        </w:tc>
      </w:tr>
      <w:tr w:rsidR="00327B28" w:rsidRPr="002E4A69" w14:paraId="57C00824" w14:textId="77777777" w:rsidTr="00327B28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427F1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1313E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EEC69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44F0D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D71542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575992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1412A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031C57A1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715A6F7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73EA8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3AF8040C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2E4A69" w:rsidRPr="002E4A69" w14:paraId="36F424B1" w14:textId="77777777" w:rsidTr="00327B28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05275D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C4164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9715B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29776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D6ADC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D53902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F8BE6A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4BADEDA8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6A83175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22CE6D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4C560E6D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C745BD8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 more per 100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from 50 fewer to 174 more)</w:t>
            </w:r>
          </w:p>
        </w:tc>
      </w:tr>
      <w:tr w:rsidR="002E4A69" w:rsidRPr="002E4A69" w14:paraId="1023C36B" w14:textId="77777777" w:rsidTr="00327B28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4F306F1E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 and side effects: Agitation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IMPORTANT OUTCOME)</w:t>
            </w:r>
          </w:p>
        </w:tc>
      </w:tr>
      <w:tr w:rsidR="00327B28" w:rsidRPr="002E4A69" w14:paraId="460D1B80" w14:textId="77777777" w:rsidTr="00327B28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70C9A7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EA2B8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53E5F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66799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1556B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69C5F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9D2AF" w14:textId="4AFDDE17" w:rsidR="002E4A69" w:rsidRPr="002E4A69" w:rsidRDefault="00161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OOO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08A46C41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16/114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14%)</w:t>
            </w:r>
          </w:p>
        </w:tc>
        <w:tc>
          <w:tcPr>
            <w:tcW w:w="0" w:type="auto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26D9A3A6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23/114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20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7ED5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1.43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0.59 to 3.46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5C0850B5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</w:tr>
      <w:tr w:rsidR="002E4A69" w:rsidRPr="002E4A69" w14:paraId="44C6CE67" w14:textId="77777777" w:rsidTr="00327B28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E4DEFA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4B291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740C09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FE5CFA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41ED5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3BE89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57DB86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3D8D939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7B6522D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F6510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11900304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CD07935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more per 100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from 58 fewer to 345 more)</w:t>
            </w:r>
          </w:p>
        </w:tc>
      </w:tr>
      <w:tr w:rsidR="00327B28" w:rsidRPr="002E4A69" w14:paraId="396C8218" w14:textId="77777777" w:rsidTr="00327B28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E931B1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2418D6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D992C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E179C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09565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42A82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3A3B8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2D0BB0C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348A3F6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AF1C39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76DA8D52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2E4A69" w:rsidRPr="002E4A69" w14:paraId="55ACB818" w14:textId="77777777" w:rsidTr="00327B28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C79D93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F4D57D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AEE20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21A9D8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7D76A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3D741A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9BF352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0CD25D98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7D5D4AA9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06294E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2A6B958A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C54A0E0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 more per 100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from 50 fewer to 298 more)</w:t>
            </w:r>
          </w:p>
        </w:tc>
      </w:tr>
      <w:tr w:rsidR="002E4A69" w:rsidRPr="002E4A69" w14:paraId="74E5FA4E" w14:textId="77777777" w:rsidTr="00327B28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5E1F6156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 and side effects: Nasal irritation (discomfort)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IMPORTANT OUTCOME)</w:t>
            </w:r>
          </w:p>
        </w:tc>
      </w:tr>
      <w:tr w:rsidR="00327B28" w:rsidRPr="002E4A69" w14:paraId="280C32CC" w14:textId="77777777" w:rsidTr="00327B28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35C068EA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2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5A61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no serious risk of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2567D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CDCD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B0FF7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47C01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5DFB1" w14:textId="38B5271D" w:rsidR="002E4A69" w:rsidRPr="002E4A69" w:rsidRDefault="0077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ÅOO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4173856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0/71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0%)</w:t>
            </w:r>
          </w:p>
        </w:tc>
        <w:tc>
          <w:tcPr>
            <w:tcW w:w="0" w:type="auto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07D0D2A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23/71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32.4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E002B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24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3.33 to 172.78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0CC977F9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</w:tr>
      <w:tr w:rsidR="002E4A69" w:rsidRPr="002E4A69" w14:paraId="1789DE60" w14:textId="77777777" w:rsidTr="00327B28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057D72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AA673E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476D7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406EE9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EBCF51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7D14C4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9281D7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228BEF6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6D6BCAC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504E39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32D5D79F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0BDAC5A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27B28" w:rsidRPr="002E4A69" w14:paraId="65C5F6A6" w14:textId="77777777" w:rsidTr="00327B28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24CF03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265A2A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5DE04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733BD9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CBC52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565FE5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9DD63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5A9EE8E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1D5A63ED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B84BC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4C409CA3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2E4A69" w:rsidRPr="002E4A69" w14:paraId="7352E730" w14:textId="77777777" w:rsidTr="00327B28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942B8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57939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C6F4AF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A5A0B6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13365E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197C3A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FB33C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004BC983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767E495B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D10CB0" w14:textId="77777777" w:rsidR="002E4A69" w:rsidRPr="002E4A69" w:rsidRDefault="002E4A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1FE0A211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7B62FC2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</w:tbl>
    <w:p w14:paraId="4E7C01BD" w14:textId="4F444E0D" w:rsidR="002E4A69" w:rsidRDefault="002E4A69" w:rsidP="002E4A6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E4A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Total number of events is less than 300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2E4A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F23F5" w:rsidRPr="007C5E84">
        <w:rPr>
          <w:rFonts w:ascii="Times New Roman" w:hAnsi="Times New Roman" w:cs="Times New Roman"/>
          <w:i/>
          <w:iCs/>
          <w:color w:val="000000"/>
          <w:sz w:val="20"/>
          <w:szCs w:val="20"/>
        </w:rPr>
        <w:t>I</w:t>
      </w:r>
      <w:r w:rsidR="00BF23F5" w:rsidRPr="007C5E8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BF23F5"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&gt; 50%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2E4A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Total number of events is less than 100</w:t>
      </w:r>
    </w:p>
    <w:p w14:paraId="0A732D6E" w14:textId="77777777" w:rsidR="00F86177" w:rsidRPr="002E4A69" w:rsidRDefault="00F86177" w:rsidP="002E4A69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36"/>
        <w:gridCol w:w="824"/>
        <w:gridCol w:w="1358"/>
        <w:gridCol w:w="1241"/>
        <w:gridCol w:w="1220"/>
        <w:gridCol w:w="1124"/>
        <w:gridCol w:w="1043"/>
        <w:gridCol w:w="820"/>
        <w:gridCol w:w="1480"/>
        <w:gridCol w:w="905"/>
        <w:gridCol w:w="875"/>
        <w:gridCol w:w="1932"/>
      </w:tblGrid>
      <w:tr w:rsidR="002E4A69" w:rsidRPr="002E4A69" w14:paraId="3F5B156C" w14:textId="77777777" w:rsidTr="00F8486A"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00217204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606060"/>
            <w:vAlign w:val="center"/>
            <w:hideMark/>
          </w:tcPr>
          <w:p w14:paraId="1E1FA71F" w14:textId="77777777" w:rsidR="002E4A69" w:rsidRPr="002E4A69" w:rsidRDefault="002E4A6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2E4A69" w:rsidRPr="002E4A69" w14:paraId="22DC63B8" w14:textId="77777777" w:rsidTr="00F8486A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451AB33" w14:textId="77777777" w:rsidR="002E4A69" w:rsidRPr="002E4A69" w:rsidRDefault="002E4A6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studies)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C218AA2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DD05126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BC61904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9BA6BBF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FC44832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812566B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quality of ev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28A1FD1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7F33958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DDDDD"/>
            <w:hideMark/>
          </w:tcPr>
          <w:p w14:paraId="18EBA317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ipated absolute effects</w:t>
            </w:r>
          </w:p>
        </w:tc>
      </w:tr>
      <w:tr w:rsidR="002E4A69" w:rsidRPr="002E4A69" w14:paraId="6D57BB29" w14:textId="77777777" w:rsidTr="00F8486A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A412D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D34DCC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5C89AA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1A1095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FAE518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338FB3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1CB8E5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15EDEE34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63D7FF87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Hemodynamic status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72D88C" w14:textId="77777777" w:rsidR="002E4A69" w:rsidRPr="002E4A69" w:rsidRDefault="002E4A6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00EA7264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14:paraId="3D331FCC" w14:textId="77777777" w:rsidR="002E4A69" w:rsidRPr="002E4A69" w:rsidRDefault="002E4A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difference with Hemodynamic status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(95% CI)</w:t>
            </w:r>
          </w:p>
        </w:tc>
      </w:tr>
      <w:tr w:rsidR="002E4A69" w:rsidRPr="002E4A69" w14:paraId="6AB08935" w14:textId="77777777" w:rsidTr="00F8486A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59B40855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dynamic status (HR)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IMPORTANT OUTCOME; Better indicated by lower values)</w:t>
            </w:r>
          </w:p>
        </w:tc>
      </w:tr>
      <w:tr w:rsidR="002E4A69" w:rsidRPr="002E4A69" w14:paraId="70F5A1E4" w14:textId="77777777" w:rsidTr="00F8486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18C986A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7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FCC09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35195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5D9293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CCFC40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5FDD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7EBBB" w14:textId="39512D6A" w:rsidR="002E4A69" w:rsidRPr="002E4A69" w:rsidRDefault="00F84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ÅOO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1ABB61D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21A5472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77909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1FDB2E41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68A413D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The mean hemodynamic status (hr) in the intervention groups was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7 higher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2.14 lower to 11.28 higher)</w:t>
            </w:r>
          </w:p>
        </w:tc>
      </w:tr>
      <w:tr w:rsidR="002E4A69" w:rsidRPr="002E4A69" w14:paraId="20684DF8" w14:textId="77777777" w:rsidTr="00F8486A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1A5094C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dynamic status (SBP)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IMPORTANT OUTCOME; Better indicated by lower values)</w:t>
            </w:r>
          </w:p>
        </w:tc>
      </w:tr>
      <w:tr w:rsidR="002E4A69" w:rsidRPr="002E4A69" w14:paraId="693104B2" w14:textId="77777777" w:rsidTr="00F8486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C83D4FF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4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F136D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no serious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91FCE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y 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5E83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98F2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5552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FD957" w14:textId="09317E83" w:rsidR="002E4A69" w:rsidRPr="002E4A69" w:rsidRDefault="00E16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OOO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RY </w:t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OW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22B185DF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7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0F69766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F542F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077D6CF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1C9E3B1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The mean hemodynamic status 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sbp) in the intervention groups was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97 higher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0.84 to 13.11 higher)</w:t>
            </w:r>
          </w:p>
        </w:tc>
      </w:tr>
      <w:tr w:rsidR="002E4A69" w:rsidRPr="002E4A69" w14:paraId="1B1D6989" w14:textId="77777777" w:rsidTr="00F8486A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188E0333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emodynamic status (MBP)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IMPORTANT OUTCOME; Better indicated by lower values)</w:t>
            </w:r>
          </w:p>
        </w:tc>
      </w:tr>
      <w:tr w:rsidR="002E4A69" w:rsidRPr="002E4A69" w14:paraId="79818EEB" w14:textId="77777777" w:rsidTr="00F8486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266747A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3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F3FA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94FD1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7EB94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560EA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3A3D0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01BE2" w14:textId="4E3AA843" w:rsidR="002E4A69" w:rsidRPr="002E4A69" w:rsidRDefault="00C76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ÅOO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1BAA8538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77C5803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3E99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52B5F1CB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2909D6C8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The mean hemodynamic status (mbp) in the intervention groups was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2 higher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0.96 lower to 5.6 higher)</w:t>
            </w:r>
          </w:p>
        </w:tc>
      </w:tr>
      <w:tr w:rsidR="002E4A69" w:rsidRPr="002E4A69" w14:paraId="223713F6" w14:textId="77777777" w:rsidTr="00F8486A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7A54CC85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dynamic status (DBP)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IMPORTANT OUTCOME; Better indicated by lower values)</w:t>
            </w:r>
          </w:p>
        </w:tc>
      </w:tr>
      <w:tr w:rsidR="002E4A69" w:rsidRPr="002E4A69" w14:paraId="30728B98" w14:textId="77777777" w:rsidTr="00F8486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360591C5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5FE66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D3BA2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5B8FB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623DE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AB559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BC58F" w14:textId="668AC096" w:rsidR="002E4A69" w:rsidRPr="002E4A69" w:rsidRDefault="00943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ÅOO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762701E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5181A80E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8FB85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377626B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AB8D93B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The mean hemodynamic status (dbp) in the intervention groups was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3 higher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4.18 to 7.87 higher)</w:t>
            </w:r>
          </w:p>
        </w:tc>
      </w:tr>
      <w:tr w:rsidR="002E4A69" w:rsidRPr="002E4A69" w14:paraId="0EA30613" w14:textId="77777777" w:rsidTr="00F8486A">
        <w:tc>
          <w:tcPr>
            <w:tcW w:w="0" w:type="auto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356213E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ygen saturation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 xml:space="preserve"> (IMPORTANT OUTCOME; Better indicated by lower values)</w:t>
            </w:r>
          </w:p>
        </w:tc>
      </w:tr>
      <w:tr w:rsidR="002E4A69" w:rsidRPr="002E4A69" w14:paraId="2764511A" w14:textId="77777777" w:rsidTr="00F8486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F2CC95E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6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5D30C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E3A2A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A500D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DC0B0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2E4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60217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B2A9C" w14:textId="015DC783" w:rsidR="002E4A69" w:rsidRPr="002E4A69" w:rsidRDefault="00133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Arial"/>
                <w:b/>
                <w:bCs/>
                <w:kern w:val="0"/>
                <w:sz w:val="18"/>
                <w:szCs w:val="18"/>
              </w:rPr>
              <w:t>ÅÅOO</w:t>
            </w:r>
            <w:r w:rsidR="002E4A69"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E4A69"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13DE7F10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59BD3ADD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81703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3EE7A90E" w14:textId="77777777" w:rsidR="002E4A69" w:rsidRPr="002E4A69" w:rsidRDefault="002E4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84D4531" w14:textId="77777777" w:rsidR="002E4A69" w:rsidRPr="002E4A69" w:rsidRDefault="002E4A69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2E4A69">
              <w:rPr>
                <w:rFonts w:ascii="Times New Roman" w:hAnsi="Times New Roman" w:cs="Times New Roman"/>
                <w:sz w:val="20"/>
                <w:szCs w:val="20"/>
              </w:rPr>
              <w:t>The mean oxygen saturation in the intervention groups was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E4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 lower</w:t>
            </w:r>
            <w:r w:rsidRPr="002E4A69">
              <w:rPr>
                <w:rFonts w:ascii="Times New Roman" w:hAnsi="Times New Roman" w:cs="Times New Roman"/>
                <w:sz w:val="20"/>
                <w:szCs w:val="20"/>
              </w:rPr>
              <w:br/>
              <w:t>(0.6 lower to 0.22 higher)</w:t>
            </w:r>
          </w:p>
        </w:tc>
      </w:tr>
    </w:tbl>
    <w:p w14:paraId="4E88264A" w14:textId="5221AAA5" w:rsidR="007B7FA1" w:rsidRPr="002E4A69" w:rsidRDefault="002E4A69" w:rsidP="002E4A69">
      <w:pPr>
        <w:rPr>
          <w:rFonts w:ascii="Times New Roman" w:hAnsi="Times New Roman" w:cs="Times New Roman"/>
          <w:sz w:val="20"/>
          <w:szCs w:val="20"/>
        </w:rPr>
      </w:pPr>
      <w:r w:rsidRPr="002E4A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A369A" w:rsidRPr="007C5E84">
        <w:rPr>
          <w:rFonts w:ascii="Times New Roman" w:hAnsi="Times New Roman" w:cs="Times New Roman"/>
          <w:i/>
          <w:iCs/>
          <w:color w:val="000000"/>
          <w:sz w:val="20"/>
          <w:szCs w:val="20"/>
        </w:rPr>
        <w:t>I</w:t>
      </w:r>
      <w:r w:rsidR="008A369A" w:rsidRPr="007C5E8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8A369A"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&gt; 50%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2E4A6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E4A69">
        <w:rPr>
          <w:rFonts w:ascii="Times New Roman" w:hAnsi="Times New Roman" w:cs="Times New Roman"/>
          <w:color w:val="000000"/>
          <w:sz w:val="20"/>
          <w:szCs w:val="20"/>
        </w:rPr>
        <w:t xml:space="preserve"> The total number of patients is less than 400</w:t>
      </w:r>
    </w:p>
    <w:sectPr w:rsidR="007B7FA1" w:rsidRPr="002E4A69" w:rsidSect="002E4A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69"/>
    <w:rsid w:val="000D4C90"/>
    <w:rsid w:val="00117329"/>
    <w:rsid w:val="0012462A"/>
    <w:rsid w:val="001330DD"/>
    <w:rsid w:val="0016111E"/>
    <w:rsid w:val="001834CF"/>
    <w:rsid w:val="002C32DC"/>
    <w:rsid w:val="002E4A69"/>
    <w:rsid w:val="00327B28"/>
    <w:rsid w:val="0056565A"/>
    <w:rsid w:val="006D2B40"/>
    <w:rsid w:val="00773AFF"/>
    <w:rsid w:val="007B7FA1"/>
    <w:rsid w:val="007C5E84"/>
    <w:rsid w:val="008A369A"/>
    <w:rsid w:val="00943C83"/>
    <w:rsid w:val="009C0DAF"/>
    <w:rsid w:val="00B05A56"/>
    <w:rsid w:val="00BF23F5"/>
    <w:rsid w:val="00C33D37"/>
    <w:rsid w:val="00C53EB9"/>
    <w:rsid w:val="00C76C71"/>
    <w:rsid w:val="00E16A71"/>
    <w:rsid w:val="00ED75F6"/>
    <w:rsid w:val="00F53DC4"/>
    <w:rsid w:val="00F8486A"/>
    <w:rsid w:val="00F8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D8B9E"/>
  <w15:chartTrackingRefBased/>
  <w15:docId w15:val="{9AA1122D-1B80-4548-9940-A87CA8E0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E4A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8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2A61C3-4E2C-4A58-BBF5-874427C6D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1085</Words>
  <Characters>6188</Characters>
  <Application>Microsoft Office Word</Application>
  <DocSecurity>0</DocSecurity>
  <Lines>51</Lines>
  <Paragraphs>14</Paragraphs>
  <ScaleCrop>false</ScaleCrop>
  <Company/>
  <LinksUpToDate>false</LinksUpToDate>
  <CharactersWithSpaces>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22-12-24T03:25:00Z</dcterms:created>
  <dcterms:modified xsi:type="dcterms:W3CDTF">2022-12-24T03:57:00Z</dcterms:modified>
</cp:coreProperties>
</file>